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652CC" w:rsidRDefault="001652CC" w:rsidP="001652CC">
      <w:r>
        <w:t xml:space="preserve">The following 187 </w:t>
      </w:r>
      <w:proofErr w:type="spellStart"/>
      <w:r>
        <w:t>GenBank</w:t>
      </w:r>
      <w:proofErr w:type="spellEnd"/>
      <w:r>
        <w:t xml:space="preserve"> accession numbers were used in this study including</w:t>
      </w:r>
      <w:r>
        <w:t>:</w:t>
      </w:r>
      <w:r>
        <w:t xml:space="preserve"> </w:t>
      </w:r>
    </w:p>
    <w:p w:rsidR="001652CC" w:rsidRDefault="001652CC" w:rsidP="001652CC">
      <w:r>
        <w:t>HQ144187.1, HQ144175.1, HQ144171.1, AY345145.1, KF850474.1, KF784897.1, KF784896.1, KF784895.1, KF784894.1, KF784893.1, KF784892.1, KF784891.1, KF784890.1, KF784889.1, KF784888.1, KF784887.1, KF784886.1, KF784885.1, KF784884.1, KF784883.1, KF784882.1, KF784881.1, KF784880.1, KF784879.1, KF784878.1, KF784877.1, KF784876.1, KF784875.1, HM747172.1, HQ144186.1, HQ144185.1, HQ144184.1, HQ144170.1, AY345153.1, AY345149.1, AY345147.1, KC539580.1, HM747176.1, HM747175.1, HM747174.1, HM747173.1, HM747171.1, HM747170.1, HM747169.1, HM747168.1, HM747167.1, HM747166.1, HM747165.1, HM747164.1, KF672603.1, HQ144183.1, HQ144182.1, HQ144181.1, HQ144180.1, HQ144179.1, HQ144178.1, HQ144177.1, HQ144176.1, HQ144174.1, HQ144173.1, HQ144172.1, AY345158.1, AY345157.1, AY345155.1, AY345154.1, AY345152.1, AY345151.1, AY345150.1, AY345148.1, AY345146.1, FJ599759.1, KJ605416.1, FJ605516.1, FJ605515.1, KF672604.1, JN115037.1,</w:t>
      </w:r>
    </w:p>
    <w:p w:rsidR="001652CC" w:rsidRDefault="001652CC" w:rsidP="001652CC">
      <w:r>
        <w:t>JN407493.1, JN407492.1, JN407491.1, FJ917003.1, FJ980402.1, KF986154.1, KF986150.1, KC573848.1, KC573847.1, KC573846.1, KC573845.1, KC573844.1, KC573843.1, KC573842.1, KC573841.1, KC573840.1, GQ434714.1, GQ434713.1, KJ606359.1, KJ606358.1, KJ606356.1, KJ606354.1, KJ606352.1, KJ606350.1, AB604278.1, AB604277.1, AB604276.1, AB604248.1, AB604249.1, AB604289.1, AB604288.1, AB604287.1, AB604286.1, AB604281.1, AB604274.1, AB604273.1, AB604269.1, AB604265.1, AB604263.1, AB604262.1, AB604261.1, AB604260.1, AB604258.1, AB604247.1, AB604245.1, AB604244.1, AB604243.1, AB604242.1, AB604291.1, AB604290.1, AB604285.1, AB604284.1, AB604283.1, AB604282.1, AB604280.1, AB604279.1, AB604275.1, AB604272.1, AB604271.1, AB604270.1, AB604268.1, AB604267.1, AB604266.1, AB604264.1, AB604259.1, AB604257.1, AB604256.1, AB604255.1, AB604254.1, AB604253.1, AB604252.1, AB604251.1, AB604250.1, AB604246.1, AB604241.1, AB604240.1, AB604239.1, AB604238.1, AB604237.1, AB604236.1, AB604235.1, AB604234.1,</w:t>
      </w:r>
    </w:p>
    <w:p w:rsidR="001652CC" w:rsidRDefault="001652CC" w:rsidP="001652CC">
      <w:r>
        <w:t xml:space="preserve">AB604233.1, AB604232.1, AB604231.1, AB604230.1, AB604229.1, AB604228.1, AB604227.1, AB604226.1, AB604225.1, AM042006.1, AM042005.1, AM042004.1, AM042003.1, AM042002.1, AM042001.1, AM042000.1, AM041999.1, AM041998.1, AM041997.1, AJ554222.1, AJ554227.1, AJ554226.1, AJ554225.1, AJ554224.1, AJ554223.1, AJ554221.1, AJ554220.1, AJ554219.1 and AJ554218.1. </w:t>
      </w:r>
    </w:p>
    <w:p w:rsidR="00DB2B6D" w:rsidRDefault="001652CC" w:rsidP="001652CC">
      <w:r>
        <w:t xml:space="preserve">43 of the above were used to construct phylogenetic tree of </w:t>
      </w:r>
      <w:proofErr w:type="spellStart"/>
      <w:r>
        <w:t>Morus</w:t>
      </w:r>
      <w:proofErr w:type="spellEnd"/>
      <w:r>
        <w:t xml:space="preserve"> including KF784875, KF784876, KF784877, KF784879, KF784881, KF784882, KF784883, KF784884, KF784885, KF784886, KF784887, KF784888, KF784889, KF784890, KF784891, KF784892, KF784893, KF784894, KF784895, KF784896, KF784897, HM623778, EU091563, HM747167, AM042004, HM747168, HM747170, HM747173, AY345145, AM041997, HQ144170, HQ144175, HQ144180, FJ980402, HM747171, HM747176, HM747169, AY345154, AM042006, AM042005</w:t>
      </w:r>
      <w:r>
        <w:t>, AM041999, AB564722, KF850474.</w:t>
      </w:r>
      <w:bookmarkStart w:id="0" w:name="_GoBack"/>
      <w:bookmarkEnd w:id="0"/>
    </w:p>
    <w:sectPr w:rsidR="00DB2B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52CC"/>
    <w:rsid w:val="001652CC"/>
    <w:rsid w:val="00560FC4"/>
    <w:rsid w:val="00D122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E1D4DFE-8A33-4BBA-879C-DD81AAABC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422</Words>
  <Characters>2412</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handler</dc:creator>
  <cp:keywords/>
  <dc:description/>
  <cp:lastModifiedBy>Sara Chandler</cp:lastModifiedBy>
  <cp:revision>1</cp:revision>
  <dcterms:created xsi:type="dcterms:W3CDTF">2015-07-29T17:36:00Z</dcterms:created>
  <dcterms:modified xsi:type="dcterms:W3CDTF">2015-07-29T17:37:00Z</dcterms:modified>
</cp:coreProperties>
</file>